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C2171" w14:textId="77777777" w:rsidR="00F326D7" w:rsidRPr="00F812E6" w:rsidRDefault="00F326D7" w:rsidP="00F326D7">
      <w:pPr>
        <w:spacing w:after="0" w:line="480" w:lineRule="auto"/>
        <w:jc w:val="center"/>
        <w:rPr>
          <w:rFonts w:ascii="Times New Roman" w:hAnsi="Times New Roman" w:cs="Times New Roman"/>
          <w:b/>
          <w:color w:val="4472C4" w:themeColor="accent1"/>
          <w:sz w:val="28"/>
          <w:szCs w:val="28"/>
          <w:lang w:val="en-GB"/>
        </w:rPr>
      </w:pPr>
      <w:bookmarkStart w:id="0" w:name="_Hlk174717944"/>
      <w:bookmarkStart w:id="1" w:name="_Hlk156754169"/>
      <w:r w:rsidRPr="00F812E6">
        <w:rPr>
          <w:rFonts w:ascii="Times New Roman" w:hAnsi="Times New Roman" w:cs="Times New Roman"/>
          <w:b/>
          <w:color w:val="4472C4" w:themeColor="accent1"/>
          <w:sz w:val="28"/>
          <w:szCs w:val="28"/>
          <w:lang w:val="en-GB"/>
        </w:rPr>
        <w:t>Modulation of initial leftward bias in visual search by parietal tDCS:</w:t>
      </w:r>
    </w:p>
    <w:bookmarkEnd w:id="1"/>
    <w:p w14:paraId="2781D225" w14:textId="6DC6AD5E" w:rsidR="00F634E2" w:rsidRPr="002B190D" w:rsidRDefault="000E7D0D" w:rsidP="00B02F6D">
      <w:pPr>
        <w:spacing w:before="240" w:line="480" w:lineRule="auto"/>
        <w:jc w:val="center"/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4472C4" w:themeColor="accent1"/>
          <w:sz w:val="24"/>
          <w:szCs w:val="24"/>
          <w:shd w:val="clear" w:color="auto" w:fill="FFFFFF"/>
          <w:lang w:val="en-GB"/>
        </w:rPr>
        <w:t xml:space="preserve">S1 Appendix. </w:t>
      </w:r>
      <w:r w:rsidR="00F634E2" w:rsidRPr="002B190D"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  <w:lang w:val="en-GB"/>
        </w:rPr>
        <w:t xml:space="preserve">Detailed statistics of the LMM on the </w:t>
      </w:r>
      <w:r w:rsidR="00F634E2"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  <w:lang w:val="en-GB"/>
        </w:rPr>
        <w:t>CoC</w:t>
      </w:r>
      <w:r w:rsidR="00F634E2" w:rsidRPr="002B190D"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  <w:lang w:val="en-GB"/>
        </w:rPr>
        <w:t xml:space="preserve"> in the cancellation tests.</w:t>
      </w:r>
    </w:p>
    <w:tbl>
      <w:tblPr>
        <w:tblStyle w:val="TableGrid"/>
        <w:tblW w:w="7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276"/>
        <w:gridCol w:w="1489"/>
      </w:tblGrid>
      <w:tr w:rsidR="00F634E2" w14:paraId="346C2FA0" w14:textId="77777777" w:rsidTr="00E30AE7">
        <w:tc>
          <w:tcPr>
            <w:tcW w:w="3119" w:type="dxa"/>
            <w:tcBorders>
              <w:bottom w:val="single" w:sz="12" w:space="0" w:color="auto"/>
            </w:tcBorders>
          </w:tcPr>
          <w:bookmarkEnd w:id="0"/>
          <w:p w14:paraId="3A67AD7C" w14:textId="77777777" w:rsidR="00F634E2" w:rsidRPr="00BE377F" w:rsidRDefault="00F634E2" w:rsidP="00E30A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Fixed-e</w:t>
            </w:r>
            <w:r w:rsidRPr="00BE3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ffect</w:t>
            </w:r>
            <w:proofErr w:type="gramEnd"/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67731EF" w14:textId="77777777" w:rsidR="00F634E2" w:rsidRPr="00BE377F" w:rsidRDefault="00F634E2" w:rsidP="00E30A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Χ²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5C36708" w14:textId="77777777" w:rsidR="00F634E2" w:rsidRPr="00BE377F" w:rsidRDefault="00F634E2" w:rsidP="00E30A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df</w:t>
            </w:r>
            <w:proofErr w:type="spellEnd"/>
          </w:p>
        </w:tc>
        <w:tc>
          <w:tcPr>
            <w:tcW w:w="1489" w:type="dxa"/>
            <w:tcBorders>
              <w:bottom w:val="single" w:sz="12" w:space="0" w:color="auto"/>
            </w:tcBorders>
          </w:tcPr>
          <w:p w14:paraId="04546325" w14:textId="77777777" w:rsidR="00F634E2" w:rsidRPr="00BE377F" w:rsidRDefault="00F634E2" w:rsidP="00E30A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BE3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p-value</w:t>
            </w:r>
          </w:p>
        </w:tc>
      </w:tr>
      <w:tr w:rsidR="00F634E2" w14:paraId="6C4E7F6B" w14:textId="77777777" w:rsidTr="00F634E2">
        <w:trPr>
          <w:trHeight w:val="326"/>
        </w:trPr>
        <w:tc>
          <w:tcPr>
            <w:tcW w:w="3119" w:type="dxa"/>
            <w:tcBorders>
              <w:top w:val="single" w:sz="12" w:space="0" w:color="auto"/>
            </w:tcBorders>
          </w:tcPr>
          <w:p w14:paraId="356BD4E8" w14:textId="77777777" w:rsidR="00F634E2" w:rsidRDefault="00F634E2" w:rsidP="00F634E2">
            <w:pPr>
              <w:spacing w:before="12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est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4D3A293" w14:textId="072B86D3" w:rsidR="00F634E2" w:rsidRPr="00BE377F" w:rsidRDefault="009B41A0" w:rsidP="00F634E2">
            <w:pPr>
              <w:spacing w:before="120"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8.5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6109028" w14:textId="77777777" w:rsidR="00F634E2" w:rsidRPr="00BE377F" w:rsidRDefault="00F634E2" w:rsidP="00F634E2">
            <w:pPr>
              <w:tabs>
                <w:tab w:val="left" w:pos="899"/>
              </w:tabs>
              <w:spacing w:before="120"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489" w:type="dxa"/>
            <w:tcBorders>
              <w:top w:val="single" w:sz="12" w:space="0" w:color="auto"/>
            </w:tcBorders>
          </w:tcPr>
          <w:p w14:paraId="04773590" w14:textId="0591C3A4" w:rsidR="00F634E2" w:rsidRPr="00BE377F" w:rsidRDefault="0066167A" w:rsidP="00F634E2">
            <w:pPr>
              <w:tabs>
                <w:tab w:val="left" w:pos="899"/>
              </w:tabs>
              <w:spacing w:before="120"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&lt;</w:t>
            </w:r>
            <w:r w:rsidR="00F634E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0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</w:t>
            </w:r>
            <w:r w:rsidR="009B41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4</w:t>
            </w:r>
            <w:r w:rsidR="00F634E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*</w:t>
            </w:r>
          </w:p>
        </w:tc>
      </w:tr>
      <w:tr w:rsidR="00F634E2" w14:paraId="3B2EABEA" w14:textId="77777777" w:rsidTr="00F634E2">
        <w:trPr>
          <w:trHeight w:val="276"/>
        </w:trPr>
        <w:tc>
          <w:tcPr>
            <w:tcW w:w="3119" w:type="dxa"/>
          </w:tcPr>
          <w:p w14:paraId="1A7B2F39" w14:textId="77777777" w:rsidR="00F634E2" w:rsidRDefault="00F634E2" w:rsidP="00F634E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Hemisphere</w:t>
            </w:r>
          </w:p>
        </w:tc>
        <w:tc>
          <w:tcPr>
            <w:tcW w:w="1701" w:type="dxa"/>
          </w:tcPr>
          <w:p w14:paraId="02CF6139" w14:textId="7A005EEF" w:rsidR="00F634E2" w:rsidRPr="00BE377F" w:rsidRDefault="00F634E2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.</w:t>
            </w:r>
            <w:r w:rsidR="009B41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74</w:t>
            </w:r>
          </w:p>
        </w:tc>
        <w:tc>
          <w:tcPr>
            <w:tcW w:w="1276" w:type="dxa"/>
          </w:tcPr>
          <w:p w14:paraId="68D16E11" w14:textId="77777777" w:rsidR="00F634E2" w:rsidRPr="00BE377F" w:rsidRDefault="00F634E2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489" w:type="dxa"/>
          </w:tcPr>
          <w:p w14:paraId="45788261" w14:textId="7F4D4078" w:rsidR="00F634E2" w:rsidRPr="00BE377F" w:rsidRDefault="009B41A0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389</w:t>
            </w:r>
          </w:p>
        </w:tc>
      </w:tr>
      <w:tr w:rsidR="00F634E2" w14:paraId="398DCFFF" w14:textId="77777777" w:rsidTr="00F634E2">
        <w:trPr>
          <w:trHeight w:val="224"/>
        </w:trPr>
        <w:tc>
          <w:tcPr>
            <w:tcW w:w="3119" w:type="dxa"/>
          </w:tcPr>
          <w:p w14:paraId="08860056" w14:textId="77777777" w:rsidR="00F634E2" w:rsidRDefault="00F634E2" w:rsidP="00F634E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DCS</w:t>
            </w:r>
          </w:p>
        </w:tc>
        <w:tc>
          <w:tcPr>
            <w:tcW w:w="1701" w:type="dxa"/>
          </w:tcPr>
          <w:p w14:paraId="17C78BEE" w14:textId="29EBC9D1" w:rsidR="00F634E2" w:rsidRPr="00BE377F" w:rsidRDefault="009B41A0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.07</w:t>
            </w:r>
          </w:p>
        </w:tc>
        <w:tc>
          <w:tcPr>
            <w:tcW w:w="1276" w:type="dxa"/>
          </w:tcPr>
          <w:p w14:paraId="5D4FF523" w14:textId="77777777" w:rsidR="00F634E2" w:rsidRPr="00BE377F" w:rsidRDefault="00F634E2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489" w:type="dxa"/>
          </w:tcPr>
          <w:p w14:paraId="5F7C2B16" w14:textId="0A6A35E8" w:rsidR="00F634E2" w:rsidRPr="00BE377F" w:rsidRDefault="009B41A0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792</w:t>
            </w:r>
          </w:p>
        </w:tc>
      </w:tr>
      <w:tr w:rsidR="00F634E2" w14:paraId="43728B41" w14:textId="77777777" w:rsidTr="00F634E2">
        <w:trPr>
          <w:trHeight w:val="314"/>
        </w:trPr>
        <w:tc>
          <w:tcPr>
            <w:tcW w:w="3119" w:type="dxa"/>
          </w:tcPr>
          <w:p w14:paraId="10713DC9" w14:textId="77777777" w:rsidR="00F634E2" w:rsidRDefault="00F634E2" w:rsidP="00F634E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est x Hemisphere</w:t>
            </w:r>
          </w:p>
        </w:tc>
        <w:tc>
          <w:tcPr>
            <w:tcW w:w="1701" w:type="dxa"/>
          </w:tcPr>
          <w:p w14:paraId="635BFAD2" w14:textId="025E3ECE" w:rsidR="00F634E2" w:rsidRPr="00165B15" w:rsidRDefault="009B41A0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.99</w:t>
            </w:r>
          </w:p>
        </w:tc>
        <w:tc>
          <w:tcPr>
            <w:tcW w:w="1276" w:type="dxa"/>
          </w:tcPr>
          <w:p w14:paraId="5AB229F9" w14:textId="77777777" w:rsidR="00F634E2" w:rsidRDefault="00F634E2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489" w:type="dxa"/>
          </w:tcPr>
          <w:p w14:paraId="00010D94" w14:textId="5016D578" w:rsidR="00F634E2" w:rsidRPr="00165B15" w:rsidRDefault="009B41A0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609</w:t>
            </w:r>
          </w:p>
        </w:tc>
      </w:tr>
      <w:tr w:rsidR="00F634E2" w14:paraId="5E1FF8A0" w14:textId="77777777" w:rsidTr="00F634E2">
        <w:trPr>
          <w:trHeight w:val="277"/>
        </w:trPr>
        <w:tc>
          <w:tcPr>
            <w:tcW w:w="3119" w:type="dxa"/>
          </w:tcPr>
          <w:p w14:paraId="1C552810" w14:textId="77777777" w:rsidR="00F634E2" w:rsidRDefault="00F634E2" w:rsidP="00F634E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DCS x Hemisphere</w:t>
            </w:r>
          </w:p>
        </w:tc>
        <w:tc>
          <w:tcPr>
            <w:tcW w:w="1701" w:type="dxa"/>
          </w:tcPr>
          <w:p w14:paraId="09EEC149" w14:textId="7E4BEAED" w:rsidR="00F634E2" w:rsidRPr="00BE377F" w:rsidRDefault="009B41A0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.05</w:t>
            </w:r>
          </w:p>
        </w:tc>
        <w:tc>
          <w:tcPr>
            <w:tcW w:w="1276" w:type="dxa"/>
          </w:tcPr>
          <w:p w14:paraId="2779CE56" w14:textId="77777777" w:rsidR="00F634E2" w:rsidRPr="00BE377F" w:rsidRDefault="00F634E2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489" w:type="dxa"/>
          </w:tcPr>
          <w:p w14:paraId="06ED714B" w14:textId="70286761" w:rsidR="00F634E2" w:rsidRPr="00BE377F" w:rsidRDefault="009B41A0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828</w:t>
            </w:r>
          </w:p>
        </w:tc>
      </w:tr>
      <w:tr w:rsidR="00F634E2" w14:paraId="30E1EFA3" w14:textId="77777777" w:rsidTr="00F634E2">
        <w:trPr>
          <w:trHeight w:val="163"/>
        </w:trPr>
        <w:tc>
          <w:tcPr>
            <w:tcW w:w="3119" w:type="dxa"/>
          </w:tcPr>
          <w:p w14:paraId="0B91FCAD" w14:textId="77777777" w:rsidR="00F634E2" w:rsidRDefault="00F634E2" w:rsidP="00F634E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est x tDCS</w:t>
            </w:r>
          </w:p>
        </w:tc>
        <w:tc>
          <w:tcPr>
            <w:tcW w:w="1701" w:type="dxa"/>
          </w:tcPr>
          <w:p w14:paraId="7A97378F" w14:textId="49412409" w:rsidR="00F634E2" w:rsidRPr="00BE377F" w:rsidRDefault="009B41A0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.06</w:t>
            </w:r>
          </w:p>
        </w:tc>
        <w:tc>
          <w:tcPr>
            <w:tcW w:w="1276" w:type="dxa"/>
          </w:tcPr>
          <w:p w14:paraId="163B6A6E" w14:textId="77777777" w:rsidR="00F634E2" w:rsidRPr="00BE377F" w:rsidRDefault="00F634E2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489" w:type="dxa"/>
          </w:tcPr>
          <w:p w14:paraId="006EACA5" w14:textId="6F971B30" w:rsidR="00F634E2" w:rsidRPr="00BE377F" w:rsidRDefault="009B41A0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971</w:t>
            </w:r>
          </w:p>
        </w:tc>
      </w:tr>
      <w:tr w:rsidR="00F634E2" w14:paraId="53F1F438" w14:textId="77777777" w:rsidTr="00E30AE7">
        <w:trPr>
          <w:trHeight w:val="594"/>
        </w:trPr>
        <w:tc>
          <w:tcPr>
            <w:tcW w:w="3119" w:type="dxa"/>
            <w:tcBorders>
              <w:bottom w:val="single" w:sz="18" w:space="0" w:color="auto"/>
            </w:tcBorders>
          </w:tcPr>
          <w:p w14:paraId="66B314CF" w14:textId="77777777" w:rsidR="00F634E2" w:rsidRDefault="00F634E2" w:rsidP="00F634E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est x tDCS x Hemispher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7F32314F" w14:textId="64303DC6" w:rsidR="00F634E2" w:rsidRPr="00BE377F" w:rsidRDefault="009B41A0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.1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39A9FA1" w14:textId="77777777" w:rsidR="00F634E2" w:rsidRPr="00BE377F" w:rsidRDefault="00F634E2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489" w:type="dxa"/>
            <w:tcBorders>
              <w:bottom w:val="single" w:sz="18" w:space="0" w:color="auto"/>
            </w:tcBorders>
          </w:tcPr>
          <w:p w14:paraId="1DEACE1D" w14:textId="18323094" w:rsidR="00F634E2" w:rsidRPr="00BE377F" w:rsidRDefault="009B41A0" w:rsidP="00F634E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941</w:t>
            </w:r>
          </w:p>
        </w:tc>
      </w:tr>
    </w:tbl>
    <w:p w14:paraId="0B410BB4" w14:textId="3A38330B" w:rsidR="00371E02" w:rsidRPr="003239AB" w:rsidRDefault="00975236" w:rsidP="003239AB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*** </w:t>
      </w:r>
      <w:r w:rsidRPr="00975236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p</w:t>
      </w: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values &lt; .</w:t>
      </w:r>
      <w:proofErr w:type="gram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001;</w:t>
      </w:r>
      <w:proofErr w:type="gram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** </w:t>
      </w:r>
      <w:r w:rsidRPr="00975236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p</w:t>
      </w: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-values &lt; .01; * </w:t>
      </w:r>
      <w:r w:rsidRPr="00975236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p</w:t>
      </w: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values &lt; 0.05</w:t>
      </w:r>
    </w:p>
    <w:sectPr w:rsidR="00371E02" w:rsidRPr="003239AB" w:rsidSect="00B901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344"/>
    <w:rsid w:val="000E7D0D"/>
    <w:rsid w:val="00165B15"/>
    <w:rsid w:val="001C0793"/>
    <w:rsid w:val="002156B9"/>
    <w:rsid w:val="002B190D"/>
    <w:rsid w:val="002D17A5"/>
    <w:rsid w:val="002D5B62"/>
    <w:rsid w:val="003239AB"/>
    <w:rsid w:val="00352F85"/>
    <w:rsid w:val="00371E02"/>
    <w:rsid w:val="0040626B"/>
    <w:rsid w:val="004B1F17"/>
    <w:rsid w:val="005C500B"/>
    <w:rsid w:val="00631B52"/>
    <w:rsid w:val="00635F7C"/>
    <w:rsid w:val="00660827"/>
    <w:rsid w:val="0066167A"/>
    <w:rsid w:val="00677F9C"/>
    <w:rsid w:val="007E1CDB"/>
    <w:rsid w:val="00851C23"/>
    <w:rsid w:val="00951AFF"/>
    <w:rsid w:val="00975236"/>
    <w:rsid w:val="00987D9C"/>
    <w:rsid w:val="009A4285"/>
    <w:rsid w:val="009B41A0"/>
    <w:rsid w:val="009D41E9"/>
    <w:rsid w:val="00AC2F68"/>
    <w:rsid w:val="00B02F6D"/>
    <w:rsid w:val="00B40EBB"/>
    <w:rsid w:val="00B77CB9"/>
    <w:rsid w:val="00B90192"/>
    <w:rsid w:val="00D03344"/>
    <w:rsid w:val="00D17B71"/>
    <w:rsid w:val="00D753B7"/>
    <w:rsid w:val="00DA3759"/>
    <w:rsid w:val="00DB3019"/>
    <w:rsid w:val="00E35060"/>
    <w:rsid w:val="00F326D7"/>
    <w:rsid w:val="00F634E2"/>
    <w:rsid w:val="00F8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C0D42"/>
  <w15:chartTrackingRefBased/>
  <w15:docId w15:val="{5452BC1A-9BB5-41FA-8512-71FF07780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344"/>
    <w:pPr>
      <w:spacing w:after="200" w:line="288" w:lineRule="auto"/>
    </w:pPr>
    <w:rPr>
      <w:rFonts w:eastAsiaTheme="minorEastAsia"/>
      <w:kern w:val="0"/>
      <w:sz w:val="21"/>
      <w:szCs w:val="21"/>
      <w:lang w:val="fr-B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344"/>
    <w:pPr>
      <w:spacing w:after="0" w:line="240" w:lineRule="auto"/>
    </w:pPr>
    <w:rPr>
      <w:rFonts w:eastAsiaTheme="minorEastAsia"/>
      <w:kern w:val="0"/>
      <w:sz w:val="21"/>
      <w:szCs w:val="21"/>
      <w:lang w:val="fr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ouvain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Geers</dc:creator>
  <cp:keywords/>
  <dc:description/>
  <cp:lastModifiedBy>Laurie Geers</cp:lastModifiedBy>
  <cp:revision>4</cp:revision>
  <dcterms:created xsi:type="dcterms:W3CDTF">2024-12-05T09:45:00Z</dcterms:created>
  <dcterms:modified xsi:type="dcterms:W3CDTF">2024-12-05T09:48:00Z</dcterms:modified>
</cp:coreProperties>
</file>